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F37" w:rsidRPr="003A5E04" w:rsidRDefault="007E6F37" w:rsidP="007E6F37">
      <w:pPr>
        <w:tabs>
          <w:tab w:val="left" w:pos="904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A5E04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Pr="003A5E04">
        <w:rPr>
          <w:rFonts w:ascii="Times New Roman" w:hAnsi="Times New Roman" w:cs="Times New Roman"/>
          <w:sz w:val="24"/>
          <w:szCs w:val="24"/>
        </w:rPr>
        <w:t>Summary of results from individual studies for each meta-analysed outcome measure.</w:t>
      </w:r>
    </w:p>
    <w:tbl>
      <w:tblPr>
        <w:tblStyle w:val="TableGrid"/>
        <w:tblW w:w="14662" w:type="dxa"/>
        <w:tblInd w:w="-714" w:type="dxa"/>
        <w:tblLook w:val="04A0" w:firstRow="1" w:lastRow="0" w:firstColumn="1" w:lastColumn="0" w:noHBand="0" w:noVBand="1"/>
      </w:tblPr>
      <w:tblGrid>
        <w:gridCol w:w="1692"/>
        <w:gridCol w:w="536"/>
        <w:gridCol w:w="776"/>
        <w:gridCol w:w="399"/>
        <w:gridCol w:w="1111"/>
        <w:gridCol w:w="1002"/>
        <w:gridCol w:w="667"/>
        <w:gridCol w:w="498"/>
        <w:gridCol w:w="607"/>
        <w:gridCol w:w="857"/>
        <w:gridCol w:w="917"/>
        <w:gridCol w:w="683"/>
        <w:gridCol w:w="525"/>
        <w:gridCol w:w="607"/>
        <w:gridCol w:w="1076"/>
        <w:gridCol w:w="857"/>
        <w:gridCol w:w="626"/>
        <w:gridCol w:w="554"/>
        <w:gridCol w:w="672"/>
      </w:tblGrid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7" w:type="dxa"/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99" w:type="dxa"/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876" w:type="dxa"/>
            <w:gridSpan w:val="5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20"/>
                <w:szCs w:val="18"/>
              </w:rPr>
              <w:t>VO</w:t>
            </w:r>
            <w:r w:rsidRPr="003A5E04">
              <w:rPr>
                <w:rFonts w:ascii="Times New Roman" w:hAnsi="Times New Roman"/>
                <w:b/>
                <w:sz w:val="20"/>
                <w:szCs w:val="18"/>
                <w:vertAlign w:val="subscript"/>
              </w:rPr>
              <w:t>2peak</w:t>
            </w:r>
            <w:r w:rsidRPr="003A5E04">
              <w:rPr>
                <w:rFonts w:ascii="Times New Roman" w:hAnsi="Times New Roman"/>
                <w:b/>
                <w:sz w:val="20"/>
                <w:szCs w:val="18"/>
              </w:rPr>
              <w:t xml:space="preserve"> (mL.kg.min</w:t>
            </w:r>
            <w:r w:rsidRPr="003A5E04">
              <w:rPr>
                <w:rFonts w:ascii="Times New Roman" w:hAnsi="Times New Roman"/>
                <w:b/>
                <w:sz w:val="20"/>
                <w:szCs w:val="18"/>
                <w:vertAlign w:val="superscript"/>
              </w:rPr>
              <w:t>-1)</w:t>
            </w:r>
          </w:p>
        </w:tc>
        <w:tc>
          <w:tcPr>
            <w:tcW w:w="3545" w:type="dxa"/>
            <w:gridSpan w:val="5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BMI (kg/m</w:t>
            </w:r>
            <w:r w:rsidRPr="003A5E0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3788" w:type="dxa"/>
            <w:gridSpan w:val="5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Waist Circumference (cm)</w:t>
            </w:r>
          </w:p>
        </w:tc>
      </w:tr>
      <w:tr w:rsidR="007E6F37" w:rsidRPr="003A5E04" w:rsidTr="00FF595E">
        <w:tc>
          <w:tcPr>
            <w:tcW w:w="1743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 xml:space="preserve">Diet 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 xml:space="preserve">Mean Baseline 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Baseline SD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Delta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M</w:t>
            </w: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 xml:space="preserve">Mean Baseline 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Baseline SD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Delta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M</w:t>
            </w: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 xml:space="preserve">Mean Baseline 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Baseline SD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Delta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M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menning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BbG1lbm5pbmc8L0F1dGhvcj48WWVhcj4yMDE1PC9ZZWFy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BbG1lbm5pbmc8L0F1dGhvcj48WWVhcj4yMDE1PC9ZZWFy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5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RT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9.3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0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60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7.1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7.6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4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HIIT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3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6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6.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6.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2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runer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Bruner&lt;/Author&gt;&lt;Year&gt;2006&lt;/Year&gt;&lt;RecNum&gt;1770&lt;/RecNum&gt;&lt;DisplayText&gt;[26]&lt;/DisplayText&gt;&lt;record&gt;&lt;rec-number&gt;1770&lt;/rec-number&gt;&lt;foreign-keys&gt;&lt;key app="EN" db-id="trvfa0z990tsd5ea5ryvt0dhp2d5atstfr2t" timestamp="1506996715"&gt;1770&lt;/key&gt;&lt;key app="ENWeb" db-id=""&gt;0&lt;/key&gt;&lt;/foreign-keys&gt;&lt;ref-type name="Journal Article"&gt;17&lt;/ref-type&gt;&lt;contributors&gt;&lt;authors&gt;&lt;author&gt;Bruner, B.&lt;/author&gt;&lt;author&gt;Chad, K.&lt;/author&gt;&lt;author&gt;Chizen, D.&lt;/author&gt;&lt;/authors&gt;&lt;/contributors&gt;&lt;auth-address&gt;University of Saskatchewan, College of Kinesiology, 87 Campus Drive, Saskatoon, SK S7N 5B2, Canada. brenda.bruner@usask.ca&lt;/auth-address&gt;&lt;titles&gt;&lt;title&gt;Effects of exercise and nutritional counseling in women with polycystic ovary syndrome&lt;/title&gt;&lt;secondary-title&gt;Appl Physiol Nutr Metab&lt;/secondary-title&gt;&lt;/titles&gt;&lt;periodical&gt;&lt;full-title&gt;Appl Physiol Nutr Metab&lt;/full-title&gt;&lt;/periodical&gt;&lt;pages&gt;384-91&lt;/pages&gt;&lt;volume&gt;31&lt;/volume&gt;&lt;number&gt;4&lt;/number&gt;&lt;keywords&gt;&lt;keyword&gt;Anthropometry&lt;/keyword&gt;&lt;keyword&gt;Basal Metabolism&lt;/keyword&gt;&lt;keyword&gt;Body Mass Index&lt;/keyword&gt;&lt;keyword&gt;*Counseling&lt;/keyword&gt;&lt;keyword&gt;*Exercise&lt;/keyword&gt;&lt;keyword&gt;Female&lt;/keyword&gt;&lt;keyword&gt;Follicle Stimulating Hormone/blood&lt;/keyword&gt;&lt;keyword&gt;Humans&lt;/keyword&gt;&lt;keyword&gt;Insulin/blood&lt;/keyword&gt;&lt;keyword&gt;Insulin Resistance&lt;/keyword&gt;&lt;keyword&gt;Luteinizing Hormone/blood&lt;/keyword&gt;&lt;keyword&gt;*Nutritional Physiological Phenomena&lt;/keyword&gt;&lt;keyword&gt;Physical Endurance&lt;/keyword&gt;&lt;keyword&gt;Polycystic Ovary Syndrome/diagnostic imaging/physiopathology/*therapy&lt;/keyword&gt;&lt;keyword&gt;Skinfold Thickness&lt;/keyword&gt;&lt;keyword&gt;Ultrasonography&lt;/keyword&gt;&lt;/keywords&gt;&lt;dates&gt;&lt;year&gt;2006&lt;/year&gt;&lt;pub-dates&gt;&lt;date&gt;Aug&lt;/date&gt;&lt;/pub-dates&gt;&lt;/dates&gt;&lt;isbn&gt;1715-5312 (Print)&amp;#xD;1715-5312 (Linking)&lt;/isbn&gt;&lt;accession-num&gt;16900227&lt;/accession-num&gt;&lt;urls&gt;&lt;related-urls&gt;&lt;url&gt;https://www.ncbi.nlm.nih.gov/pubmed/16900227&lt;/url&gt;&lt;/related-urls&gt;&lt;/urls&gt;&lt;electronic-resource-num&gt;10.1139/h06-007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8.3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5.2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7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1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sta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Costa&lt;/Author&gt;&lt;Year&gt;2018&lt;/Year&gt;&lt;RecNum&gt;1857&lt;/RecNum&gt;&lt;DisplayText&gt;[27]&lt;/DisplayText&gt;&lt;record&gt;&lt;rec-number&gt;1857&lt;/rec-number&gt;&lt;foreign-keys&gt;&lt;key app="EN" db-id="trvfa0z990tsd5ea5ryvt0dhp2d5atstfr2t" timestamp="1524011445"&gt;1857&lt;/key&gt;&lt;/foreign-keys&gt;&lt;ref-type name="Journal Article"&gt;17&lt;/ref-type&gt;&lt;contributors&gt;&lt;authors&gt;&lt;author&gt;Costa, E. C.&lt;/author&gt;&lt;author&gt;de Sa, J. C. F.&lt;/author&gt;&lt;author&gt;Stepto, N. K.&lt;/author&gt;&lt;author&gt;Costa, I. B. B.&lt;/author&gt;&lt;author&gt;Farias-Junior, L. F.&lt;/author&gt;&lt;author&gt;da Nobrega Tomaz Moreira, S.&lt;/author&gt;&lt;author&gt;Soares, E. M. M.&lt;/author&gt;&lt;author&gt;Lemos, Tmam&lt;/author&gt;&lt;author&gt;Browne, R. A. V.&lt;/author&gt;&lt;author&gt;Azevedo, G. D.&lt;/author&gt;&lt;/authors&gt;&lt;/contributors&gt;&lt;auth-address&gt;Department of Physical Education, Federal University of Rio Grande do Norte, Natal, Brazil.&lt;/auth-address&gt;&lt;titles&gt;&lt;title&gt;Aerobic Training Improves Quality of Life in Women with Polycystic Ovary Syndrome&lt;/title&gt;&lt;secondary-title&gt;Medicine and Science in Sports and Exercise&lt;/secondary-title&gt;&lt;alt-title&gt;Medicine and science in sports and exercise&lt;/alt-title&gt;&lt;/titles&gt;&lt;periodical&gt;&lt;full-title&gt;Medicine and Science in Sports and Exercise&lt;/full-title&gt;&lt;abbr-1&gt;Medicine and science in sports and exercise&lt;/abbr-1&gt;&lt;/periodical&gt;&lt;alt-periodical&gt;&lt;full-title&gt;Medicine and Science in Sports and Exercise&lt;/full-title&gt;&lt;abbr-1&gt;Medicine and science in sports and exercise&lt;/abbr-1&gt;&lt;/alt-periodical&gt;&lt;edition&gt;2018/02/15&lt;/edition&gt;&lt;dates&gt;&lt;year&gt;2018&lt;/year&gt;&lt;pub-dates&gt;&lt;date&gt;Feb 13&lt;/date&gt;&lt;/pub-dates&gt;&lt;/dates&gt;&lt;isbn&gt;0195-9131&lt;/isbn&gt;&lt;accession-num&gt;29443823&lt;/accession-num&gt;&lt;urls&gt;&lt;/urls&gt;&lt;electronic-resource-num&gt;10.1249/mss.0000000000001579&lt;/electronic-resource-num&gt;&lt;remote-database-provider&gt;NLM&lt;/remote-database-provider&gt;&lt;language&gt;eng&lt;/language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7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2.0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7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2.8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3.7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3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4.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1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</w:tr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Curi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dXJpPC9BdXRob3I+PFllYXI+MjAxMjwvWWVhcj48UmVj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dXJpPC9BdXRob3I+PFllYXI+MjAxMjwvWWVhcj48UmVj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9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 + RT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7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1.8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6.7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Giallauria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aWFsbGF1cmlhPC9BdXRob3I+PFllYXI+MjAwODwvWWVh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aWFsbGF1cmlhPC9BdXRob3I+PFllYXI+MjAwODwvWWVh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5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9.2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3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9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Hutchin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dXRjaGlzb248L0F1dGhvcj48WWVhcj4yMDExPC9ZZWFy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dXRjaGlzb248L0F1dGhvcj48WWVhcj4yMDExPC9ZZWFy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44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>, Moran et al.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&lt;EndNote&gt;&lt;Cite&gt;&lt;Author&gt;Moran&lt;/Author&gt;&lt;Year&gt;2011&lt;/Year&gt;&lt;RecNum&gt;1812&lt;/RecNum&gt;&lt;DisplayText&gt;[45]&lt;/DisplayText&gt;&lt;record&gt;&lt;rec-number&gt;1812&lt;/rec-number&gt;&lt;foreign-keys&gt;&lt;key app="EN" db-id="trvfa0z990tsd5ea5ryvt0dhp2d5atstfr2t" timestamp="1509325194"&gt;1812&lt;/key&gt;&lt;/foreign-keys&gt;&lt;ref-type name="Journal Article"&gt;17&lt;/ref-type&gt;&lt;contributors&gt;&lt;authors&gt;&lt;author&gt;Moran, L. J.&lt;/author&gt;&lt;author&gt;Harrison, C. L.&lt;/author&gt;&lt;author&gt;Hutchison, S. K.&lt;/author&gt;&lt;author&gt;Stepto, N. K.&lt;/author&gt;&lt;author&gt;Strauss, B. J.&lt;/author&gt;&lt;author&gt;Teede, H. J.&lt;/author&gt;&lt;/authors&gt;&lt;/contributors&gt;&lt;auth-address&gt;The Jean Hailes Foundation for Women&amp;apos;s Health Research Unit, School of Public Health and Preventive Medicine,Monash University, Clayton, Victoria, Australia. lisa.moran@adelaide.edu.au&lt;/auth-address&gt;&lt;titles&gt;&lt;title&gt;Exercise decreases anti-mullerian hormone in anovulatory overweight women with polycystic ovary syndrome: a pilot study&lt;/title&gt;&lt;secondary-title&gt;Horm Metab Res&lt;/secondary-title&gt;&lt;alt-title&gt;Hormone and metabolic research = Hormon- und Stoffwechselforschung = Hormones et metabolisme&lt;/alt-title&gt;&lt;/titles&gt;&lt;periodical&gt;&lt;full-title&gt;Horm Metab Res&lt;/full-title&gt;&lt;/periodical&gt;&lt;pages&gt;977-9&lt;/pages&gt;&lt;volume&gt;43&lt;/volume&gt;&lt;number&gt;13&lt;/number&gt;&lt;edition&gt;2011/10/13&lt;/edition&gt;&lt;keywords&gt;&lt;keyword&gt;Adult&lt;/keyword&gt;&lt;keyword&gt;Anti-Mullerian Hormone/*blood&lt;/keyword&gt;&lt;keyword&gt;Down-Regulation&lt;/keyword&gt;&lt;keyword&gt;*Exercise Therapy&lt;/keyword&gt;&lt;keyword&gt;Female&lt;/keyword&gt;&lt;keyword&gt;Humans&lt;/keyword&gt;&lt;keyword&gt;Ovary/physiopathology&lt;/keyword&gt;&lt;keyword&gt;Overweight/blood/physiopathology/*therapy&lt;/keyword&gt;&lt;keyword&gt;Ovulation&lt;/keyword&gt;&lt;keyword&gt;Pilot Projects&lt;/keyword&gt;&lt;keyword&gt;Polycystic Ovary Syndrome/blood/physiopathology/*therapy&lt;/keyword&gt;&lt;/keywords&gt;&lt;dates&gt;&lt;year&gt;2011&lt;/year&gt;&lt;pub-dates&gt;&lt;date&gt;Dec&lt;/date&gt;&lt;/pub-dates&gt;&lt;/dates&gt;&lt;isbn&gt;0018-5043&lt;/isbn&gt;&lt;accession-num&gt;21989557&lt;/accession-num&gt;&lt;urls&gt;&lt;/urls&gt;&lt;electronic-resource-num&gt;10.1055/s-0031-1291208&lt;/electronic-resource-num&gt;&lt;remote-database-provider&gt;NLM&lt;/remote-database-provider&gt;&lt;language&gt;eng&lt;/language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5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Hutchin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Hutchison&lt;/Author&gt;&lt;Year&gt;2012&lt;/Year&gt;&lt;RecNum&gt;1765&lt;/RecNum&gt;&lt;DisplayText&gt;[36]&lt;/DisplayText&gt;&lt;record&gt;&lt;rec-number&gt;1765&lt;/rec-number&gt;&lt;foreign-keys&gt;&lt;key app="EN" db-id="trvfa0z990tsd5ea5ryvt0dhp2d5atstfr2t" timestamp="1506991988"&gt;1765&lt;/key&gt;&lt;/foreign-keys&gt;&lt;ref-type name="Journal Article"&gt;17&lt;/ref-type&gt;&lt;contributors&gt;&lt;authors&gt;&lt;author&gt;Hutchison, S. K.&lt;/author&gt;&lt;author&gt;Teede, H. J.&lt;/author&gt;&lt;author&gt;Rachon, D.&lt;/author&gt;&lt;author&gt;Harrison, C. L.&lt;/author&gt;&lt;author&gt;Strauss, B. J.&lt;/author&gt;&lt;author&gt;Stepto, N. K.&lt;/author&gt;&lt;/authors&gt;&lt;/contributors&gt;&lt;auth-address&gt;Jean Hailes Foundation Research, School of Public Health and Preventative Medicine, Monash University, Melbourne, VIC, Australia.&lt;/auth-address&gt;&lt;titles&gt;&lt;title&gt;Effect of exercise training on insulin sensitivity, mitochondria and computed tomography muscle attenuation in overweight women with and without polycystic ovary syndrome&lt;/title&gt;&lt;secondary-title&gt;Diabetologia&lt;/secondary-title&gt;&lt;/titles&gt;&lt;periodical&gt;&lt;full-title&gt;Diabetologia&lt;/full-title&gt;&lt;/periodical&gt;&lt;pages&gt;1424-34&lt;/pages&gt;&lt;volume&gt;55&lt;/volume&gt;&lt;number&gt;5&lt;/number&gt;&lt;keywords&gt;&lt;keyword&gt;Adult&lt;/keyword&gt;&lt;keyword&gt;Exercise/*physiology&lt;/keyword&gt;&lt;keyword&gt;Female&lt;/keyword&gt;&lt;keyword&gt;Gene Expression&lt;/keyword&gt;&lt;keyword&gt;Humans&lt;/keyword&gt;&lt;keyword&gt;Insulin Resistance/*physiology&lt;/keyword&gt;&lt;keyword&gt;Lipids/analysis&lt;/keyword&gt;&lt;keyword&gt;Mitochondria, Muscle/enzymology/genetics/*physiology&lt;/keyword&gt;&lt;keyword&gt;Muscle, Skeletal/chemistry/metabolism&lt;/keyword&gt;&lt;keyword&gt;Muscular Atrophy/genetics/metabolism/*physiopathology&lt;/keyword&gt;&lt;keyword&gt;Overweight/*physiopathology&lt;/keyword&gt;&lt;keyword&gt;Polycystic Ovary Syndrome/*physiopathology&lt;/keyword&gt;&lt;/keywords&gt;&lt;dates&gt;&lt;year&gt;2012&lt;/year&gt;&lt;pub-dates&gt;&lt;date&gt;May&lt;/date&gt;&lt;/pub-dates&gt;&lt;/dates&gt;&lt;isbn&gt;1432-0428 (Electronic)&amp;#xD;0012-186X (Linking)&lt;/isbn&gt;&lt;accession-num&gt;22246378&lt;/accession-num&gt;&lt;urls&gt;&lt;related-urls&gt;&lt;url&gt;https://www.ncbi.nlm.nih.gov/pubmed/22246378&lt;/url&gt;&lt;/related-urls&gt;&lt;/urls&gt;&lt;electronic-resource-num&gt;10.1007/s00125-011-2442-8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Harri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YXJyaXNvbjwvQXV0aG9yPjxZZWFyPjIwMTI8L1llYXI+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YXJyaXNvbjwvQXV0aG9yPjxZZWFyPjIwMTI8L1llYXI+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5.9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5.6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4.0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0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</w:tr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Lad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MYWRzb248L0F1dGhvcj48WWVhcj4yMDExPC9ZZWFyPjxS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MYWRzb248L0F1dGhvcj48WWVhcj4yMDExPC9ZZWFyPjxS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9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7.1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4.1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</w:tr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Miranda-Furtad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aXJhbmRhLUZ1cnRhZG88L0F1dGhvcj48WWVhcj4yMDE2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aXJhbmRhLUZ1cnRhZG88L0F1dGhvcj48WWVhcj4yMDE2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37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Kogure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2PC9ZZWFyPjxS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2PC9ZZWFyPjxS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7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Kogure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4PC9ZZWFyPjxS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4PC9ZZWFyPjxS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8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34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RT</w:t>
            </w:r>
          </w:p>
        </w:tc>
        <w:tc>
          <w:tcPr>
            <w:tcW w:w="399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1.7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2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</w:tr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Mor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b3JvPC9BdXRob3I+PFllYXI+MjAwOTwvWWVhcj48UmVj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wvcGVyaW9kaWNhbD48cGFnZXM+MjU3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b3JvPC9BdXRob3I+PFllYXI+MjAwOTwvWWVhcj48UmVj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wvcGVyaW9kaWNhbD48cGFnZXM+MjU3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49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Redma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SZWRtYW48L0F1dGhvcj48WWVhcj4yMDExPC9ZZWFyPjxS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SZWRtYW48L0F1dGhvcj48WWVhcj4yMDExPC9ZZWFyPjxS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50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vingt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1PC9ZZWFy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1PC9ZZWFy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51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vingt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2PC9ZZWFy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2PC9ZZWFy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4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7.5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2.1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Nybacka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TwvWWVhcj48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TwvWWVhcj48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30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Nybacka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zwvWWVhcj48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zwvWWVhcj48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52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4.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8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i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xNjwvWWVhcj48UmVj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xNjwvWWVhcj48UmVj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1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4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7.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i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wODwvWWVhcj48UmVj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wODwvWWVhcj48UmVj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0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31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7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5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7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Randeva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Randeva&lt;/Author&gt;&lt;Year&gt;2002&lt;/Year&gt;&lt;RecNum&gt;1769&lt;/RecNum&gt;&lt;DisplayText&gt;[38]&lt;/DisplayText&gt;&lt;record&gt;&lt;rec-number&gt;1769&lt;/rec-number&gt;&lt;foreign-keys&gt;&lt;key app="EN" db-id="trvfa0z990tsd5ea5ryvt0dhp2d5atstfr2t" timestamp="1506996466"&gt;1769&lt;/key&gt;&lt;key app="ENWeb" db-id=""&gt;0&lt;/key&gt;&lt;/foreign-keys&gt;&lt;ref-type name="Journal Article"&gt;17&lt;/ref-type&gt;&lt;contributors&gt;&lt;authors&gt;&lt;author&gt;Randeva, H. S.&lt;/author&gt;&lt;author&gt;Lewandowski, K. C.&lt;/author&gt;&lt;author&gt;Drzewoski, J.&lt;/author&gt;&lt;author&gt;Brooke-Wavell, K.&lt;/author&gt;&lt;author&gt;O&amp;apos;Callaghan, C.&lt;/author&gt;&lt;author&gt;Czupryniak, L.&lt;/author&gt;&lt;author&gt;Hillhouse, E. W.&lt;/author&gt;&lt;author&gt;Prelevic, G. M.&lt;/author&gt;&lt;/authors&gt;&lt;/contributors&gt;&lt;auth-address&gt;The Sir Quinton Hazel Molecular Medicine Research Centre, University of Warwick, Coventry CV4 7AL, United Kingdom. hrandeva@biowarwick.ac.uk&lt;/auth-address&gt;&lt;titles&gt;&lt;title&gt;Exercise decreases plasma total homocysteine in overweight young women with polycystic ovary syndrome&lt;/title&gt;&lt;secondary-title&gt;J Clin Endocrinol Metab&lt;/secondary-title&gt;&lt;/titles&gt;&lt;periodical&gt;&lt;full-title&gt;J Clin Endocrinol Metab&lt;/full-title&gt;&lt;/periodical&gt;&lt;pages&gt;4496-501&lt;/pages&gt;&lt;volume&gt;87&lt;/volume&gt;&lt;number&gt;10&lt;/number&gt;&lt;keywords&gt;&lt;keyword&gt;Adult&lt;/keyword&gt;&lt;keyword&gt;Body Constitution&lt;/keyword&gt;&lt;keyword&gt;Body Mass Index&lt;/keyword&gt;&lt;keyword&gt;*Exercise&lt;/keyword&gt;&lt;keyword&gt;Fasting&lt;/keyword&gt;&lt;keyword&gt;Female&lt;/keyword&gt;&lt;keyword&gt;Homocysteine/*blood&lt;/keyword&gt;&lt;keyword&gt;Humans&lt;/keyword&gt;&lt;keyword&gt;Longitudinal Studies&lt;/keyword&gt;&lt;keyword&gt;Obesity/*blood/complications/*therapy&lt;/keyword&gt;&lt;keyword&gt;Oxygen Consumption&lt;/keyword&gt;&lt;keyword&gt;Polycystic Ovary Syndrome/*complications/therapy&lt;/keyword&gt;&lt;keyword&gt;Surveys and Questionnaires&lt;/keyword&gt;&lt;/keywords&gt;&lt;dates&gt;&lt;year&gt;2002&lt;/year&gt;&lt;pub-dates&gt;&lt;date&gt;Oct&lt;/date&gt;&lt;/pub-dates&gt;&lt;/dates&gt;&lt;isbn&gt;0021-972X (Print)&amp;#xD;0021-972X (Linking)&lt;/isbn&gt;&lt;accession-num&gt;12364425&lt;/accession-num&gt;&lt;urls&gt;&lt;related-urls&gt;&lt;url&gt;https://www.ncbi.nlm.nih.gov/pubmed/12364425&lt;/url&gt;&lt;/related-urls&gt;&lt;/urls&gt;&lt;electronic-resource-num&gt;10.1210/jc.2001-012056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8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4.0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Roessler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Roessler&lt;/Author&gt;&lt;Year&gt;2013&lt;/Year&gt;&lt;RecNum&gt;1821&lt;/RecNum&gt;&lt;DisplayText&gt;[41]&lt;/DisplayText&gt;&lt;record&gt;&lt;rec-number&gt;1821&lt;/rec-number&gt;&lt;foreign-keys&gt;&lt;key app="EN" db-id="trvfa0z990tsd5ea5ryvt0dhp2d5atstfr2t" timestamp="1509335764"&gt;1821&lt;/key&gt;&lt;/foreign-keys&gt;&lt;ref-type name="Journal Article"&gt;17&lt;/ref-type&gt;&lt;contributors&gt;&lt;authors&gt;&lt;author&gt;Roessler, Kirsten K.&lt;/author&gt;&lt;author&gt;Birkebaek, Camilla&lt;/author&gt;&lt;author&gt;Ravn, Pernille&lt;/author&gt;&lt;author&gt;Andersen, Marianne S.&lt;/author&gt;&lt;author&gt;Glintborg, Dorte&lt;/author&gt;&lt;/authors&gt;&lt;/contributors&gt;&lt;titles&gt;&lt;title&gt;Effects of exercise and group counselling on body composition and VO2max in overweight women with polycystic ovary syndrome&lt;/title&gt;&lt;secondary-title&gt;Acta Obstetricia et Gynecologica Scandinavica&lt;/secondary-title&gt;&lt;/titles&gt;&lt;periodical&gt;&lt;full-title&gt;Acta Obstetricia et Gynecologica Scandinavica&lt;/full-title&gt;&lt;/periodical&gt;&lt;pages&gt;272-277&lt;/pages&gt;&lt;volume&gt;92&lt;/volume&gt;&lt;number&gt;3&lt;/number&gt;&lt;dates&gt;&lt;year&gt;2013&lt;/year&gt;&lt;/dates&gt;&lt;publisher&gt;Wiley Online Library&lt;/publisher&gt;&lt;isbn&gt;1600-0412&lt;/isbn&gt;&lt;urls&gt;&lt;related-urls&gt;&lt;url&gt;http:https://doi.org/10.1111/aogs.12064&lt;/url&gt;&lt;/related-urls&gt;&lt;/urls&gt;&lt;electronic-resource-num&gt;10.1111/aogs.12064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1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4.8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12.2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6.0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15.1</w:t>
            </w:r>
          </w:p>
        </w:tc>
      </w:tr>
      <w:tr w:rsidR="007E6F37" w:rsidRPr="003A5E04" w:rsidTr="00FF595E">
        <w:tc>
          <w:tcPr>
            <w:tcW w:w="1743" w:type="dxa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prung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jwvUmVjTnVtPjxEaXNwbGF5VGV4dD5bNDJdPC9EaXNwbGF5VGV4dD48cmVjb3Jk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jwvUmVjTnVtPjxEaXNwbGF5VGV4dD5bNDJdPC9EaXNwbGF5VGV4dD48cmVjb3Jk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2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1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7.1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1.0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4.0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prung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TwvUmVjTnVtPjxEaXNwbGF5VGV4dD5bNDNdPC9EaXNwbGF5VGV4dD48cmVjb3Jk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TwvUmVjTnVtPjxEaXNwbGF5VGV4dD5bNDNdPC9EaXNwbGF5VGV4dD48cmVjb3Jk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3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9.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1.0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3.0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3.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9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lastRenderedPageBreak/>
              <w:t xml:space="preserve">Stener-Victori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dGVuZXItVmljdG9yaW48L0F1dGhvcj48WWVhcj4yMDA5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dGVuZXItVmljdG9yaW48L0F1dGhvcj48WWVhcj4yMDA5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53, 54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&amp;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Jedel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KZWRlbDwvQXV0aG9yPjxZZWFyPjIwMTE8L1llYXI+PFJl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KZWRlbDwvQXV0aG9yPjxZZWFyPjIwMTE8L1llYXI+PFJl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8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3.9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1.1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5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6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Thom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tc29uPC9BdXRob3I+PFllYXI+MjAwODwvWWVhcj48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tc29uPC9BdXRob3I+PFllYXI+MjAwODwvWWVhcj48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2, 55, 5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0.2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1.7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 + RT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1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4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44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3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1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3.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3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0.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</w:tr>
      <w:tr w:rsidR="007E6F37" w:rsidRPr="003A5E04" w:rsidTr="00FF595E">
        <w:tc>
          <w:tcPr>
            <w:tcW w:w="1743" w:type="dxa"/>
            <w:vMerge w:val="restart"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Vigorito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WaWdvcml0bzwvQXV0aG9yPjxZZWFyPjIwMDc8L1llYXI+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WaWdvcml0bzwvQXV0aG9yPjxZZWFyPjIwMDc8L1llYXI+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3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34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399" w:type="dxa"/>
            <w:tcBorders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31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7.6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560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844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3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6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4.5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2.7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72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</w:tr>
      <w:tr w:rsidR="007E6F37" w:rsidRPr="003A5E04" w:rsidTr="00FF595E">
        <w:tc>
          <w:tcPr>
            <w:tcW w:w="1743" w:type="dxa"/>
            <w:vMerge/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4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77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399" w:type="dxa"/>
            <w:tcBorders>
              <w:top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31" w:type="dxa"/>
            <w:tcBorders>
              <w:top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7.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44" w:type="dxa"/>
            <w:tcBorders>
              <w:top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9.4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3" w:type="dxa"/>
            <w:tcBorders>
              <w:top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4.0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</w:tr>
    </w:tbl>
    <w:p w:rsidR="007E6F37" w:rsidRPr="003A5E04" w:rsidRDefault="007E6F37" w:rsidP="007E6F37">
      <w:pPr>
        <w:spacing w:line="240" w:lineRule="auto"/>
        <w:rPr>
          <w:rFonts w:ascii="Times New Roman" w:hAnsi="Times New Roman" w:cs="Times New Roman"/>
          <w:sz w:val="20"/>
        </w:rPr>
      </w:pPr>
    </w:p>
    <w:p w:rsidR="007E6F37" w:rsidRPr="003A5E04" w:rsidRDefault="007E6F37" w:rsidP="007E6F37">
      <w:pPr>
        <w:spacing w:line="240" w:lineRule="auto"/>
        <w:rPr>
          <w:rFonts w:ascii="Times New Roman" w:hAnsi="Times New Roman" w:cs="Times New Roman"/>
          <w:sz w:val="20"/>
        </w:rPr>
      </w:pPr>
      <w:r w:rsidRPr="003A5E04">
        <w:rPr>
          <w:rFonts w:ascii="Times New Roman" w:hAnsi="Times New Roman" w:cs="Times New Roman"/>
          <w:sz w:val="20"/>
        </w:rPr>
        <w:t>Supplementary Table 3 continued…</w:t>
      </w:r>
    </w:p>
    <w:tbl>
      <w:tblPr>
        <w:tblStyle w:val="TableGrid"/>
        <w:tblW w:w="9641" w:type="dxa"/>
        <w:tblInd w:w="-714" w:type="dxa"/>
        <w:tblLook w:val="04A0" w:firstRow="1" w:lastRow="0" w:firstColumn="1" w:lastColumn="0" w:noHBand="0" w:noVBand="1"/>
      </w:tblPr>
      <w:tblGrid>
        <w:gridCol w:w="1702"/>
        <w:gridCol w:w="857"/>
        <w:gridCol w:w="1082"/>
        <w:gridCol w:w="691"/>
        <w:gridCol w:w="662"/>
        <w:gridCol w:w="681"/>
        <w:gridCol w:w="965"/>
        <w:gridCol w:w="965"/>
        <w:gridCol w:w="693"/>
        <w:gridCol w:w="662"/>
        <w:gridCol w:w="681"/>
      </w:tblGrid>
      <w:tr w:rsidR="007E6F37" w:rsidRPr="003A5E04" w:rsidTr="00FF595E">
        <w:tc>
          <w:tcPr>
            <w:tcW w:w="1707" w:type="dxa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965" w:type="dxa"/>
            <w:gridSpan w:val="5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HOMA-IR</w:t>
            </w:r>
          </w:p>
        </w:tc>
        <w:tc>
          <w:tcPr>
            <w:tcW w:w="3969" w:type="dxa"/>
            <w:gridSpan w:val="5"/>
            <w:tcBorders>
              <w:bottom w:val="single" w:sz="4" w:space="0" w:color="auto"/>
            </w:tcBorders>
          </w:tcPr>
          <w:p w:rsidR="007E6F37" w:rsidRPr="003A5E04" w:rsidRDefault="007E6F37" w:rsidP="00FF595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FAI</w:t>
            </w: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 xml:space="preserve">Mean Baseline 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Baseline SD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Delta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M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 xml:space="preserve">Mean Baseline 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Baseline SD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Delta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5E04">
              <w:rPr>
                <w:rFonts w:ascii="Times New Roman" w:hAnsi="Times New Roman"/>
                <w:b/>
                <w:sz w:val="18"/>
                <w:szCs w:val="18"/>
              </w:rPr>
              <w:t>SEM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lmenning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BbG1lbm5pbmc8L0F1dGhvcj48WWVhcj4yMDE1PC9ZZWFy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BbG1lbm5pbmc8L0F1dGhvcj48WWVhcj4yMDE1PC9ZZWFy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5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7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</w:tr>
      <w:tr w:rsidR="007E6F37" w:rsidRPr="003A5E04" w:rsidTr="00FF595E">
        <w:trPr>
          <w:trHeight w:val="87"/>
        </w:trPr>
        <w:tc>
          <w:tcPr>
            <w:tcW w:w="1707" w:type="dxa"/>
            <w:vMerge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runer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Bruner&lt;/Author&gt;&lt;Year&gt;2006&lt;/Year&gt;&lt;RecNum&gt;1770&lt;/RecNum&gt;&lt;DisplayText&gt;[26]&lt;/DisplayText&gt;&lt;record&gt;&lt;rec-number&gt;1770&lt;/rec-number&gt;&lt;foreign-keys&gt;&lt;key app="EN" db-id="trvfa0z990tsd5ea5ryvt0dhp2d5atstfr2t" timestamp="1506996715"&gt;1770&lt;/key&gt;&lt;key app="ENWeb" db-id=""&gt;0&lt;/key&gt;&lt;/foreign-keys&gt;&lt;ref-type name="Journal Article"&gt;17&lt;/ref-type&gt;&lt;contributors&gt;&lt;authors&gt;&lt;author&gt;Bruner, B.&lt;/author&gt;&lt;author&gt;Chad, K.&lt;/author&gt;&lt;author&gt;Chizen, D.&lt;/author&gt;&lt;/authors&gt;&lt;/contributors&gt;&lt;auth-address&gt;University of Saskatchewan, College of Kinesiology, 87 Campus Drive, Saskatoon, SK S7N 5B2, Canada. brenda.bruner@usask.ca&lt;/auth-address&gt;&lt;titles&gt;&lt;title&gt;Effects of exercise and nutritional counseling in women with polycystic ovary syndrome&lt;/title&gt;&lt;secondary-title&gt;Appl Physiol Nutr Metab&lt;/secondary-title&gt;&lt;/titles&gt;&lt;periodical&gt;&lt;full-title&gt;Appl Physiol Nutr Metab&lt;/full-title&gt;&lt;/periodical&gt;&lt;pages&gt;384-91&lt;/pages&gt;&lt;volume&gt;31&lt;/volume&gt;&lt;number&gt;4&lt;/number&gt;&lt;keywords&gt;&lt;keyword&gt;Anthropometry&lt;/keyword&gt;&lt;keyword&gt;Basal Metabolism&lt;/keyword&gt;&lt;keyword&gt;Body Mass Index&lt;/keyword&gt;&lt;keyword&gt;*Counseling&lt;/keyword&gt;&lt;keyword&gt;*Exercise&lt;/keyword&gt;&lt;keyword&gt;Female&lt;/keyword&gt;&lt;keyword&gt;Follicle Stimulating Hormone/blood&lt;/keyword&gt;&lt;keyword&gt;Humans&lt;/keyword&gt;&lt;keyword&gt;Insulin/blood&lt;/keyword&gt;&lt;keyword&gt;Insulin Resistance&lt;/keyword&gt;&lt;keyword&gt;Luteinizing Hormone/blood&lt;/keyword&gt;&lt;keyword&gt;*Nutritional Physiological Phenomena&lt;/keyword&gt;&lt;keyword&gt;Physical Endurance&lt;/keyword&gt;&lt;keyword&gt;Polycystic Ovary Syndrome/diagnostic imaging/physiopathology/*therapy&lt;/keyword&gt;&lt;keyword&gt;Skinfold Thickness&lt;/keyword&gt;&lt;keyword&gt;Ultrasonography&lt;/keyword&gt;&lt;/keywords&gt;&lt;dates&gt;&lt;year&gt;2006&lt;/year&gt;&lt;pub-dates&gt;&lt;date&gt;Aug&lt;/date&gt;&lt;/pub-dates&gt;&lt;/dates&gt;&lt;isbn&gt;1715-5312 (Print)&amp;#xD;1715-5312 (Linking)&lt;/isbn&gt;&lt;accession-num&gt;16900227&lt;/accession-num&gt;&lt;urls&gt;&lt;related-urls&gt;&lt;url&gt;https://www.ncbi.nlm.nih.gov/pubmed/16900227&lt;/url&gt;&lt;/related-urls&gt;&lt;/urls&gt;&lt;electronic-resource-num&gt;10.1139/h06-007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sta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Costa&lt;/Author&gt;&lt;Year&gt;2018&lt;/Year&gt;&lt;RecNum&gt;1857&lt;/RecNum&gt;&lt;DisplayText&gt;[27]&lt;/DisplayText&gt;&lt;record&gt;&lt;rec-number&gt;1857&lt;/rec-number&gt;&lt;foreign-keys&gt;&lt;key app="EN" db-id="trvfa0z990tsd5ea5ryvt0dhp2d5atstfr2t" timestamp="1524011445"&gt;1857&lt;/key&gt;&lt;/foreign-keys&gt;&lt;ref-type name="Journal Article"&gt;17&lt;/ref-type&gt;&lt;contributors&gt;&lt;authors&gt;&lt;author&gt;Costa, E. C.&lt;/author&gt;&lt;author&gt;de Sa, J. C. F.&lt;/author&gt;&lt;author&gt;Stepto, N. K.&lt;/author&gt;&lt;author&gt;Costa, I. B. B.&lt;/author&gt;&lt;author&gt;Farias-Junior, L. F.&lt;/author&gt;&lt;author&gt;da Nobrega Tomaz Moreira, S.&lt;/author&gt;&lt;author&gt;Soares, E. M. M.&lt;/author&gt;&lt;author&gt;Lemos, Tmam&lt;/author&gt;&lt;author&gt;Browne, R. A. V.&lt;/author&gt;&lt;author&gt;Azevedo, G. D.&lt;/author&gt;&lt;/authors&gt;&lt;/contributors&gt;&lt;auth-address&gt;Department of Physical Education, Federal University of Rio Grande do Norte, Natal, Brazil.&lt;/auth-address&gt;&lt;titles&gt;&lt;title&gt;Aerobic Training Improves Quality of Life in Women with Polycystic Ovary Syndrome&lt;/title&gt;&lt;secondary-title&gt;Medicine and Science in Sports and Exercise&lt;/secondary-title&gt;&lt;alt-title&gt;Medicine and science in sports and exercise&lt;/alt-title&gt;&lt;/titles&gt;&lt;periodical&gt;&lt;full-title&gt;Medicine and Science in Sports and Exercise&lt;/full-title&gt;&lt;abbr-1&gt;Medicine and science in sports and exercise&lt;/abbr-1&gt;&lt;/periodical&gt;&lt;alt-periodical&gt;&lt;full-title&gt;Medicine and Science in Sports and Exercise&lt;/full-title&gt;&lt;abbr-1&gt;Medicine and science in sports and exercise&lt;/abbr-1&gt;&lt;/alt-periodical&gt;&lt;edition&gt;2018/02/15&lt;/edition&gt;&lt;dates&gt;&lt;year&gt;2018&lt;/year&gt;&lt;pub-dates&gt;&lt;date&gt;Feb 13&lt;/date&gt;&lt;/pub-dates&gt;&lt;/dates&gt;&lt;isbn&gt;0195-9131&lt;/isbn&gt;&lt;accession-num&gt;29443823&lt;/accession-num&gt;&lt;urls&gt;&lt;/urls&gt;&lt;electronic-resource-num&gt;10.1249/mss.0000000000001579&lt;/electronic-resource-num&gt;&lt;remote-database-provider&gt;NLM&lt;/remote-database-provider&gt;&lt;language&gt;eng&lt;/language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7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Curi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dXJpPC9BdXRob3I+PFllYXI+MjAxMjwvWWVhcj48UmVj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dXJpPC9BdXRob3I+PFllYXI+MjAxMjwvWWVhcj48UmVj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9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Giallauria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aWFsbGF1cmlhPC9BdXRob3I+PFllYXI+MjAwODwvWWVh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HaWFsbGF1cmlhPC9BdXRob3I+PFllYXI+MjAwODwvWWVh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5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8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1.1</w:t>
            </w: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Hutchin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dXRjaGlzb248L0F1dGhvcj48WWVhcj4yMDExPC9ZZWFy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dXRjaGlzb248L0F1dGhvcj48WWVhcj4yMDExPC9ZZWFy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44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>, Moran et al.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&lt;EndNote&gt;&lt;Cite&gt;&lt;Author&gt;Moran&lt;/Author&gt;&lt;Year&gt;2011&lt;/Year&gt;&lt;RecNum&gt;1812&lt;/RecNum&gt;&lt;DisplayText&gt;[45]&lt;/DisplayText&gt;&lt;record&gt;&lt;rec-number&gt;1812&lt;/rec-number&gt;&lt;foreign-keys&gt;&lt;key app="EN" db-id="trvfa0z990tsd5ea5ryvt0dhp2d5atstfr2t" timestamp="1509325194"&gt;1812&lt;/key&gt;&lt;/foreign-keys&gt;&lt;ref-type name="Journal Article"&gt;17&lt;/ref-type&gt;&lt;contributors&gt;&lt;authors&gt;&lt;author&gt;Moran, L. J.&lt;/author&gt;&lt;author&gt;Harrison, C. L.&lt;/author&gt;&lt;author&gt;Hutchison, S. K.&lt;/author&gt;&lt;author&gt;Stepto, N. K.&lt;/author&gt;&lt;author&gt;Strauss, B. J.&lt;/author&gt;&lt;author&gt;Teede, H. J.&lt;/author&gt;&lt;/authors&gt;&lt;/contributors&gt;&lt;auth-address&gt;The Jean Hailes Foundation for Women&amp;apos;s Health Research Unit, School of Public Health and Preventive Medicine,Monash University, Clayton, Victoria, Australia. lisa.moran@adelaide.edu.au&lt;/auth-address&gt;&lt;titles&gt;&lt;title&gt;Exercise decreases anti-mullerian hormone in anovulatory overweight women with polycystic ovary syndrome: a pilot study&lt;/title&gt;&lt;secondary-title&gt;Horm Metab Res&lt;/secondary-title&gt;&lt;alt-title&gt;Hormone and metabolic research = Hormon- und Stoffwechselforschung = Hormones et metabolisme&lt;/alt-title&gt;&lt;/titles&gt;&lt;periodical&gt;&lt;full-title&gt;Horm Metab Res&lt;/full-title&gt;&lt;/periodical&gt;&lt;pages&gt;977-9&lt;/pages&gt;&lt;volume&gt;43&lt;/volume&gt;&lt;number&gt;13&lt;/number&gt;&lt;edition&gt;2011/10/13&lt;/edition&gt;&lt;keywords&gt;&lt;keyword&gt;Adult&lt;/keyword&gt;&lt;keyword&gt;Anti-Mullerian Hormone/*blood&lt;/keyword&gt;&lt;keyword&gt;Down-Regulation&lt;/keyword&gt;&lt;keyword&gt;*Exercise Therapy&lt;/keyword&gt;&lt;keyword&gt;Female&lt;/keyword&gt;&lt;keyword&gt;Humans&lt;/keyword&gt;&lt;keyword&gt;Ovary/physiopathology&lt;/keyword&gt;&lt;keyword&gt;Overweight/blood/physiopathology/*therapy&lt;/keyword&gt;&lt;keyword&gt;Ovulation&lt;/keyword&gt;&lt;keyword&gt;Pilot Projects&lt;/keyword&gt;&lt;keyword&gt;Polycystic Ovary Syndrome/blood/physiopathology/*therapy&lt;/keyword&gt;&lt;/keywords&gt;&lt;dates&gt;&lt;year&gt;2011&lt;/year&gt;&lt;pub-dates&gt;&lt;date&gt;Dec&lt;/date&gt;&lt;/pub-dates&gt;&lt;/dates&gt;&lt;isbn&gt;0018-5043&lt;/isbn&gt;&lt;accession-num&gt;21989557&lt;/accession-num&gt;&lt;urls&gt;&lt;/urls&gt;&lt;electronic-resource-num&gt;10.1055/s-0031-1291208&lt;/electronic-resource-num&gt;&lt;remote-database-provider&gt;NLM&lt;/remote-database-provider&gt;&lt;language&gt;eng&lt;/language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5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Hutchin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Hutchison&lt;/Author&gt;&lt;Year&gt;2012&lt;/Year&gt;&lt;RecNum&gt;1765&lt;/RecNum&gt;&lt;DisplayText&gt;[36]&lt;/DisplayText&gt;&lt;record&gt;&lt;rec-number&gt;1765&lt;/rec-number&gt;&lt;foreign-keys&gt;&lt;key app="EN" db-id="trvfa0z990tsd5ea5ryvt0dhp2d5atstfr2t" timestamp="1506991988"&gt;1765&lt;/key&gt;&lt;/foreign-keys&gt;&lt;ref-type name="Journal Article"&gt;17&lt;/ref-type&gt;&lt;contributors&gt;&lt;authors&gt;&lt;author&gt;Hutchison, S. K.&lt;/author&gt;&lt;author&gt;Teede, H. J.&lt;/author&gt;&lt;author&gt;Rachon, D.&lt;/author&gt;&lt;author&gt;Harrison, C. L.&lt;/author&gt;&lt;author&gt;Strauss, B. J.&lt;/author&gt;&lt;author&gt;Stepto, N. K.&lt;/author&gt;&lt;/authors&gt;&lt;/contributors&gt;&lt;auth-address&gt;Jean Hailes Foundation Research, School of Public Health and Preventative Medicine, Monash University, Melbourne, VIC, Australia.&lt;/auth-address&gt;&lt;titles&gt;&lt;title&gt;Effect of exercise training on insulin sensitivity, mitochondria and computed tomography muscle attenuation in overweight women with and without polycystic ovary syndrome&lt;/title&gt;&lt;secondary-title&gt;Diabetologia&lt;/secondary-title&gt;&lt;/titles&gt;&lt;periodical&gt;&lt;full-title&gt;Diabetologia&lt;/full-title&gt;&lt;/periodical&gt;&lt;pages&gt;1424-34&lt;/pages&gt;&lt;volume&gt;55&lt;/volume&gt;&lt;number&gt;5&lt;/number&gt;&lt;keywords&gt;&lt;keyword&gt;Adult&lt;/keyword&gt;&lt;keyword&gt;Exercise/*physiology&lt;/keyword&gt;&lt;keyword&gt;Female&lt;/keyword&gt;&lt;keyword&gt;Gene Expression&lt;/keyword&gt;&lt;keyword&gt;Humans&lt;/keyword&gt;&lt;keyword&gt;Insulin Resistance/*physiology&lt;/keyword&gt;&lt;keyword&gt;Lipids/analysis&lt;/keyword&gt;&lt;keyword&gt;Mitochondria, Muscle/enzymology/genetics/*physiology&lt;/keyword&gt;&lt;keyword&gt;Muscle, Skeletal/chemistry/metabolism&lt;/keyword&gt;&lt;keyword&gt;Muscular Atrophy/genetics/metabolism/*physiopathology&lt;/keyword&gt;&lt;keyword&gt;Overweight/*physiopathology&lt;/keyword&gt;&lt;keyword&gt;Polycystic Ovary Syndrome/*physiopathology&lt;/keyword&gt;&lt;/keywords&gt;&lt;dates&gt;&lt;year&gt;2012&lt;/year&gt;&lt;pub-dates&gt;&lt;date&gt;May&lt;/date&gt;&lt;/pub-dates&gt;&lt;/dates&gt;&lt;isbn&gt;1432-0428 (Electronic)&amp;#xD;0012-186X (Linking)&lt;/isbn&gt;&lt;accession-num&gt;22246378&lt;/accession-num&gt;&lt;urls&gt;&lt;related-urls&gt;&lt;url&gt;https://www.ncbi.nlm.nih.gov/pubmed/22246378&lt;/url&gt;&lt;/related-urls&gt;&lt;/urls&gt;&lt;electronic-resource-num&gt;10.1007/s00125-011-2442-8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Harri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YXJyaXNvbjwvQXV0aG9yPjxZZWFyPjIwMTI8L1llYXI+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IYXJyaXNvbjwvQXV0aG9yPjxZZWFyPjIwMTI8L1llYXI+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Lad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MYWRzb248L0F1dGhvcj48WWVhcj4yMDExPC9ZZWFyPjxS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MYWRzb248L0F1dGhvcj48WWVhcj4yMDExPC9ZZWFyPjxS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9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5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6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Miranda-Furtad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aXJhbmRhLUZ1cnRhZG88L0F1dGhvcj48WWVhcj4yMDE2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aXJhbmRhLUZ1cnRhZG88L0F1dGhvcj48WWVhcj4yMDE2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37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Kogure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2PC9ZZWFyPjxS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2PC9ZZWFyPjxS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7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Kogure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4PC9ZZWFyPjxS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Lb2d1cmU8L0F1dGhvcj48WWVhcj4yMDE4PC9ZZWFyPjxS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8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8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Mor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b3JvPC9BdXRob3I+PFllYXI+MjAwOTwvWWVhcj48UmVj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wvcGVyaW9kaWNhbD48cGFnZXM+MjU3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Nb3JvPC9BdXRob3I+PFllYXI+MjAwOTwvWWVhcj48UmVj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wvcGVyaW9kaWNhbD48cGFnZXM+MjU3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49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Redma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SZWRtYW48L0F1dGhvcj48WWVhcj4yMDExPC9ZZWFyPjxS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SZWRtYW48L0F1dGhvcj48WWVhcj4yMDExPC9ZZWFyPjxS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50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vingt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1PC9ZZWFy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1PC9ZZWFy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51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vingt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2PC9ZZWFy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Zpbmd0b248L0F1dGhvcj48WWVhcj4yMDE2PC9ZZWFy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4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6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Nybacka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TwvWWVhcj48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TwvWWVhcj48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30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Nybacka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zwvWWVhcj48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eWJhY2thPC9BdXRob3I+PFllYXI+MjAxMzwvWWVhcj48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52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vMerge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i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xNjwvWWVhcj48UmVj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xNjwvWWVhcj48UmVj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1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1.0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top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io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wODwvWWVhcj48UmVj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PcmlvPC9BdXRob3I+PFllYXI+MjAwODwvWWVhcj48UmVj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0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Randeva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Randeva&lt;/Author&gt;&lt;Year&gt;2002&lt;/Year&gt;&lt;RecNum&gt;1769&lt;/RecNum&gt;&lt;DisplayText&gt;[38]&lt;/DisplayText&gt;&lt;record&gt;&lt;rec-number&gt;1769&lt;/rec-number&gt;&lt;foreign-keys&gt;&lt;key app="EN" db-id="trvfa0z990tsd5ea5ryvt0dhp2d5atstfr2t" timestamp="1506996466"&gt;1769&lt;/key&gt;&lt;key app="ENWeb" db-id=""&gt;0&lt;/key&gt;&lt;/foreign-keys&gt;&lt;ref-type name="Journal Article"&gt;17&lt;/ref-type&gt;&lt;contributors&gt;&lt;authors&gt;&lt;author&gt;Randeva, H. S.&lt;/author&gt;&lt;author&gt;Lewandowski, K. C.&lt;/author&gt;&lt;author&gt;Drzewoski, J.&lt;/author&gt;&lt;author&gt;Brooke-Wavell, K.&lt;/author&gt;&lt;author&gt;O&amp;apos;Callaghan, C.&lt;/author&gt;&lt;author&gt;Czupryniak, L.&lt;/author&gt;&lt;author&gt;Hillhouse, E. W.&lt;/author&gt;&lt;author&gt;Prelevic, G. M.&lt;/author&gt;&lt;/authors&gt;&lt;/contributors&gt;&lt;auth-address&gt;The Sir Quinton Hazel Molecular Medicine Research Centre, University of Warwick, Coventry CV4 7AL, United Kingdom. hrandeva@biowarwick.ac.uk&lt;/auth-address&gt;&lt;titles&gt;&lt;title&gt;Exercise decreases plasma total homocysteine in overweight young women with polycystic ovary syndrome&lt;/title&gt;&lt;secondary-title&gt;J Clin Endocrinol Metab&lt;/secondary-title&gt;&lt;/titles&gt;&lt;periodical&gt;&lt;full-title&gt;J Clin Endocrinol Metab&lt;/full-title&gt;&lt;/periodical&gt;&lt;pages&gt;4496-501&lt;/pages&gt;&lt;volume&gt;87&lt;/volume&gt;&lt;number&gt;10&lt;/number&gt;&lt;keywords&gt;&lt;keyword&gt;Adult&lt;/keyword&gt;&lt;keyword&gt;Body Constitution&lt;/keyword&gt;&lt;keyword&gt;Body Mass Index&lt;/keyword&gt;&lt;keyword&gt;*Exercise&lt;/keyword&gt;&lt;keyword&gt;Fasting&lt;/keyword&gt;&lt;keyword&gt;Female&lt;/keyword&gt;&lt;keyword&gt;Homocysteine/*blood&lt;/keyword&gt;&lt;keyword&gt;Humans&lt;/keyword&gt;&lt;keyword&gt;Longitudinal Studies&lt;/keyword&gt;&lt;keyword&gt;Obesity/*blood/complications/*therapy&lt;/keyword&gt;&lt;keyword&gt;Oxygen Consumption&lt;/keyword&gt;&lt;keyword&gt;Polycystic Ovary Syndrome/*complications/therapy&lt;/keyword&gt;&lt;keyword&gt;Surveys and Questionnaires&lt;/keyword&gt;&lt;/keywords&gt;&lt;dates&gt;&lt;year&gt;2002&lt;/year&gt;&lt;pub-dates&gt;&lt;date&gt;Oct&lt;/date&gt;&lt;/pub-dates&gt;&lt;/dates&gt;&lt;isbn&gt;0021-972X (Print)&amp;#xD;0021-972X (Linking)&lt;/isbn&gt;&lt;accession-num&gt;12364425&lt;/accession-num&gt;&lt;urls&gt;&lt;related-urls&gt;&lt;url&gt;https://www.ncbi.nlm.nih.gov/pubmed/12364425&lt;/url&gt;&lt;/related-urls&gt;&lt;/urls&gt;&lt;electronic-resource-num&gt;10.1210/jc.2001-012056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8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2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Roessler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&lt;EndNote&gt;&lt;Cite&gt;&lt;Author&gt;Roessler&lt;/Author&gt;&lt;Year&gt;2013&lt;/Year&gt;&lt;RecNum&gt;1821&lt;/RecNum&gt;&lt;DisplayText&gt;[41]&lt;/DisplayText&gt;&lt;record&gt;&lt;rec-number&gt;1821&lt;/rec-number&gt;&lt;foreign-keys&gt;&lt;key app="EN" db-id="trvfa0z990tsd5ea5ryvt0dhp2d5atstfr2t" timestamp="1509335764"&gt;1821&lt;/key&gt;&lt;/foreign-keys&gt;&lt;ref-type name="Journal Article"&gt;17&lt;/ref-type&gt;&lt;contributors&gt;&lt;authors&gt;&lt;author&gt;Roessler, Kirsten K.&lt;/author&gt;&lt;author&gt;Birkebaek, Camilla&lt;/author&gt;&lt;author&gt;Ravn, Pernille&lt;/author&gt;&lt;author&gt;Andersen, Marianne S.&lt;/author&gt;&lt;author&gt;Glintborg, Dorte&lt;/author&gt;&lt;/authors&gt;&lt;/contributors&gt;&lt;titles&gt;&lt;title&gt;Effects of exercise and group counselling on body composition and VO2max in overweight women with polycystic ovary syndrome&lt;/title&gt;&lt;secondary-title&gt;Acta Obstetricia et Gynecologica Scandinavica&lt;/secondary-title&gt;&lt;/titles&gt;&lt;periodical&gt;&lt;full-title&gt;Acta Obstetricia et Gynecologica Scandinavica&lt;/full-title&gt;&lt;/periodical&gt;&lt;pages&gt;272-277&lt;/pages&gt;&lt;volume&gt;92&lt;/volume&gt;&lt;number&gt;3&lt;/number&gt;&lt;dates&gt;&lt;year&gt;2013&lt;/year&gt;&lt;/dates&gt;&lt;publisher&gt;Wiley Online Library&lt;/publisher&gt;&lt;isbn&gt;1600-0412&lt;/isbn&gt;&lt;urls&gt;&lt;related-urls&gt;&lt;url&gt;http:https://doi.org/10.1111/aogs.12064&lt;/url&gt;&lt;/related-urls&gt;&lt;/urls&gt;&lt;electronic-resource-num&gt;10.1111/aogs.12064&lt;/electronic-resource-num&gt;&lt;/record&gt;&lt;/Cite&gt;&lt;/EndNote&gt;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1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E6F37" w:rsidRPr="003A5E04" w:rsidTr="00FF595E"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prung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jwvUmVjTnVtPjxEaXNwbGF5VGV4dD5bNDJdPC9EaXNwbGF5VGV4dD48cmVjb3Jk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jwvUmVjTnVtPjxEaXNwbGF5VGV4dD5bNDJdPC9EaXNwbGF5VGV4dD48cmVjb3Jk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2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prung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TwvUmVjTnVtPjxEaXNwbGF5VGV4dD5bNDNdPC9EaXNwbGF5VGV4dD48cmVjb3Jk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cHJ1bmc8L0F1dGhvcj48WWVhcj4yMDEzPC9ZZWFyPjxS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43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Stener-Victori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dGVuZXItVmljdG9yaW48L0F1dGhvcj48WWVhcj4yMDA5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dGVuZXItVmljdG9yaW48L0F1dGhvcj48WWVhcj4yMDA5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nb-NO"/>
              </w:rPr>
              <w:t>[53, 54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&amp;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Jedel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KZWRlbDwvQXV0aG9yPjxZZWFyPjIwMTE8L1llYXI+PFJl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KZWRlbDwvQXV0aG9yPjxZZWFyPjIwMTE8L1llYXI+PFJl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28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3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Thomson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tc29uPC9BdXRob3I+PFllYXI+MjAwODwvWWVhcj48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tc29uPC9BdXRob3I+PFllYXI+MjAwODwvWWVhcj48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2, 55, 56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2.6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66" w:type="dxa"/>
            <w:tcBorders>
              <w:top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9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2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1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2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</w:tr>
      <w:tr w:rsidR="007E6F37" w:rsidRPr="003A5E04" w:rsidTr="00FF595E">
        <w:tc>
          <w:tcPr>
            <w:tcW w:w="1707" w:type="dxa"/>
            <w:vMerge w:val="restart"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>Vigorito</w:t>
            </w:r>
            <w:proofErr w:type="spellEnd"/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t al. 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WaWdvcml0bzwvQXV0aG9yPjxZZWFyPjIwMDc8L1llYXI+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WaWdvcml0bzwvQXV0aG9yPjxZZWFyPjIwMDc8L1llYXI+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=
</w:fldData>
              </w:fldCha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separate"/>
            </w:r>
            <w:r w:rsidRPr="003A5E04">
              <w:rPr>
                <w:rFonts w:ascii="Times New Roman" w:hAnsi="Times New Roman"/>
                <w:noProof/>
                <w:sz w:val="18"/>
                <w:szCs w:val="18"/>
                <w:lang w:val="en-GB"/>
              </w:rPr>
              <w:t>[33]</w:t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fldChar w:fldCharType="end"/>
            </w:r>
            <w:r w:rsidRPr="003A5E0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81" w:type="dxa"/>
            <w:tcBorders>
              <w:left w:val="nil"/>
              <w:bottom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</w:tr>
      <w:tr w:rsidR="007E6F37" w:rsidRPr="003A5E04" w:rsidTr="00FF595E">
        <w:tc>
          <w:tcPr>
            <w:tcW w:w="1707" w:type="dxa"/>
            <w:vMerge/>
            <w:tcBorders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681" w:type="dxa"/>
            <w:tcBorders>
              <w:top w:val="nil"/>
              <w:left w:val="nil"/>
            </w:tcBorders>
          </w:tcPr>
          <w:p w:rsidR="007E6F37" w:rsidRPr="003A5E04" w:rsidRDefault="007E6F37" w:rsidP="00FF595E">
            <w:pPr>
              <w:rPr>
                <w:rFonts w:ascii="Times New Roman" w:hAnsi="Times New Roman"/>
                <w:sz w:val="18"/>
                <w:szCs w:val="18"/>
              </w:rPr>
            </w:pPr>
            <w:r w:rsidRPr="003A5E04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</w:tr>
    </w:tbl>
    <w:p w:rsidR="00DB2B4F" w:rsidRPr="003A5E04" w:rsidRDefault="007E6F37" w:rsidP="003A5E0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3A5E04">
        <w:rPr>
          <w:rFonts w:ascii="Times New Roman" w:hAnsi="Times New Roman" w:cs="Times New Roman"/>
          <w:sz w:val="20"/>
          <w:szCs w:val="20"/>
        </w:rPr>
        <w:t>VO</w:t>
      </w:r>
      <w:r w:rsidRPr="003A5E04">
        <w:rPr>
          <w:rFonts w:ascii="Times New Roman" w:hAnsi="Times New Roman" w:cs="Times New Roman"/>
          <w:sz w:val="20"/>
          <w:szCs w:val="20"/>
          <w:vertAlign w:val="subscript"/>
        </w:rPr>
        <w:t>2peak</w:t>
      </w:r>
      <w:r w:rsidRPr="003A5E04">
        <w:rPr>
          <w:rFonts w:ascii="Times New Roman" w:hAnsi="Times New Roman" w:cs="Times New Roman"/>
          <w:sz w:val="20"/>
          <w:szCs w:val="20"/>
        </w:rPr>
        <w:t xml:space="preserve"> – Peak Oxygen Consumption, BMI – Body Mass Index, HOMA-IR – Homeostatic Model Assessment of Insulin Resistance, FAI – Free Androgen Index, SE – Standard Error, SEM – Standard Error of Measurement,  RT – Resistance Training, HIIT – High Intensity Interval Training, AE – Aerobic Exercise</w:t>
      </w:r>
      <w:bookmarkEnd w:id="0"/>
    </w:p>
    <w:sectPr w:rsidR="00DB2B4F" w:rsidRPr="003A5E04" w:rsidSect="007E6F37">
      <w:pgSz w:w="16838" w:h="11906" w:orient="landscape"/>
      <w:pgMar w:top="993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 Narrow">
    <w:altName w:val="Arial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00F65"/>
    <w:multiLevelType w:val="hybridMultilevel"/>
    <w:tmpl w:val="B574DB3A"/>
    <w:lvl w:ilvl="0" w:tplc="BD8E80A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01593B"/>
    <w:multiLevelType w:val="multilevel"/>
    <w:tmpl w:val="D102C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0740D6"/>
    <w:multiLevelType w:val="hybridMultilevel"/>
    <w:tmpl w:val="5B4040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47942"/>
    <w:multiLevelType w:val="hybridMultilevel"/>
    <w:tmpl w:val="3CB094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ED5E32"/>
    <w:multiLevelType w:val="hybridMultilevel"/>
    <w:tmpl w:val="D8D4B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BC711D"/>
    <w:multiLevelType w:val="hybridMultilevel"/>
    <w:tmpl w:val="17AEAC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A2C4B"/>
    <w:multiLevelType w:val="multilevel"/>
    <w:tmpl w:val="097E9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4D76BE"/>
    <w:multiLevelType w:val="hybridMultilevel"/>
    <w:tmpl w:val="BEDC7CF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3F167E"/>
    <w:multiLevelType w:val="hybridMultilevel"/>
    <w:tmpl w:val="46824BE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CD61C7"/>
    <w:multiLevelType w:val="hybridMultilevel"/>
    <w:tmpl w:val="C85293FC"/>
    <w:lvl w:ilvl="0" w:tplc="701AF23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AC3944"/>
    <w:multiLevelType w:val="hybridMultilevel"/>
    <w:tmpl w:val="F38A9F7C"/>
    <w:lvl w:ilvl="0" w:tplc="5422193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E13F9F"/>
    <w:multiLevelType w:val="multilevel"/>
    <w:tmpl w:val="D312E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EF7A63"/>
    <w:multiLevelType w:val="hybridMultilevel"/>
    <w:tmpl w:val="D6922D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F46BA0"/>
    <w:multiLevelType w:val="multilevel"/>
    <w:tmpl w:val="62F2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0C078E"/>
    <w:multiLevelType w:val="hybridMultilevel"/>
    <w:tmpl w:val="144610F0"/>
    <w:lvl w:ilvl="0" w:tplc="44B6641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974E1D"/>
    <w:multiLevelType w:val="hybridMultilevel"/>
    <w:tmpl w:val="19FEAA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AC503F"/>
    <w:multiLevelType w:val="hybridMultilevel"/>
    <w:tmpl w:val="63E4A592"/>
    <w:lvl w:ilvl="0" w:tplc="AF5CCC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7215E8"/>
    <w:multiLevelType w:val="hybridMultilevel"/>
    <w:tmpl w:val="6D6C64A4"/>
    <w:lvl w:ilvl="0" w:tplc="5C48B97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F89"/>
    <w:multiLevelType w:val="hybridMultilevel"/>
    <w:tmpl w:val="EE249F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667F88"/>
    <w:multiLevelType w:val="hybridMultilevel"/>
    <w:tmpl w:val="8E5A8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3571F6"/>
    <w:multiLevelType w:val="hybridMultilevel"/>
    <w:tmpl w:val="D5DE28FC"/>
    <w:lvl w:ilvl="0" w:tplc="3214871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015374"/>
    <w:multiLevelType w:val="hybridMultilevel"/>
    <w:tmpl w:val="BE6CEA3E"/>
    <w:lvl w:ilvl="0" w:tplc="0862DAE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606E04"/>
    <w:multiLevelType w:val="multilevel"/>
    <w:tmpl w:val="D684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1F056F"/>
    <w:multiLevelType w:val="hybridMultilevel"/>
    <w:tmpl w:val="B7F49FB4"/>
    <w:lvl w:ilvl="0" w:tplc="C84CB4C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22"/>
  </w:num>
  <w:num w:numId="4">
    <w:abstractNumId w:val="6"/>
  </w:num>
  <w:num w:numId="5">
    <w:abstractNumId w:val="13"/>
  </w:num>
  <w:num w:numId="6">
    <w:abstractNumId w:val="2"/>
  </w:num>
  <w:num w:numId="7">
    <w:abstractNumId w:val="3"/>
  </w:num>
  <w:num w:numId="8">
    <w:abstractNumId w:val="16"/>
  </w:num>
  <w:num w:numId="9">
    <w:abstractNumId w:val="14"/>
  </w:num>
  <w:num w:numId="10">
    <w:abstractNumId w:val="10"/>
  </w:num>
  <w:num w:numId="11">
    <w:abstractNumId w:val="23"/>
  </w:num>
  <w:num w:numId="12">
    <w:abstractNumId w:val="20"/>
  </w:num>
  <w:num w:numId="13">
    <w:abstractNumId w:val="9"/>
  </w:num>
  <w:num w:numId="14">
    <w:abstractNumId w:val="17"/>
  </w:num>
  <w:num w:numId="15">
    <w:abstractNumId w:val="21"/>
  </w:num>
  <w:num w:numId="16">
    <w:abstractNumId w:val="8"/>
  </w:num>
  <w:num w:numId="17">
    <w:abstractNumId w:val="5"/>
  </w:num>
  <w:num w:numId="18">
    <w:abstractNumId w:val="0"/>
  </w:num>
  <w:num w:numId="19">
    <w:abstractNumId w:val="15"/>
  </w:num>
  <w:num w:numId="20">
    <w:abstractNumId w:val="7"/>
  </w:num>
  <w:num w:numId="21">
    <w:abstractNumId w:val="4"/>
  </w:num>
  <w:num w:numId="22">
    <w:abstractNumId w:val="19"/>
  </w:num>
  <w:num w:numId="23">
    <w:abstractNumId w:val="12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F37"/>
    <w:rsid w:val="003A5E04"/>
    <w:rsid w:val="007E6F37"/>
    <w:rsid w:val="00DB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7ECD8-D8BF-424C-A877-EDD6978B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F37"/>
  </w:style>
  <w:style w:type="paragraph" w:styleId="Heading1">
    <w:name w:val="heading 1"/>
    <w:basedOn w:val="Normal"/>
    <w:next w:val="Normal"/>
    <w:link w:val="Heading1Char"/>
    <w:uiPriority w:val="9"/>
    <w:qFormat/>
    <w:rsid w:val="007E6F37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F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E6F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F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F37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6F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6F37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F3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7E6F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7E6F3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E6F3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E6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F37"/>
  </w:style>
  <w:style w:type="paragraph" w:styleId="Footer">
    <w:name w:val="footer"/>
    <w:basedOn w:val="Normal"/>
    <w:link w:val="FooterChar"/>
    <w:uiPriority w:val="99"/>
    <w:unhideWhenUsed/>
    <w:rsid w:val="007E6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F37"/>
  </w:style>
  <w:style w:type="character" w:styleId="CommentReference">
    <w:name w:val="annotation reference"/>
    <w:basedOn w:val="DefaultParagraphFont"/>
    <w:uiPriority w:val="99"/>
    <w:semiHidden/>
    <w:unhideWhenUsed/>
    <w:rsid w:val="007E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F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F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E6F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F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6F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6F37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1"/>
    <w:qFormat/>
    <w:rsid w:val="007E6F37"/>
    <w:pPr>
      <w:widowControl w:val="0"/>
      <w:autoSpaceDE w:val="0"/>
      <w:autoSpaceDN w:val="0"/>
      <w:spacing w:after="0" w:line="240" w:lineRule="auto"/>
    </w:pPr>
    <w:rPr>
      <w:rFonts w:ascii="Arial" w:eastAsia="Liberation Sans Narrow" w:hAnsi="Arial" w:cs="Liberation Sans Narrow"/>
      <w:b/>
      <w:sz w:val="24"/>
      <w:szCs w:val="24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7E6F37"/>
    <w:rPr>
      <w:rFonts w:ascii="Arial" w:eastAsia="Liberation Sans Narrow" w:hAnsi="Arial" w:cs="Liberation Sans Narrow"/>
      <w:b/>
      <w:sz w:val="24"/>
      <w:szCs w:val="24"/>
      <w:lang w:eastAsia="en-AU" w:bidi="en-AU"/>
    </w:rPr>
  </w:style>
  <w:style w:type="character" w:styleId="LineNumber">
    <w:name w:val="line number"/>
    <w:uiPriority w:val="99"/>
    <w:semiHidden/>
    <w:unhideWhenUsed/>
    <w:rsid w:val="007E6F37"/>
  </w:style>
  <w:style w:type="paragraph" w:styleId="ListParagraph">
    <w:name w:val="List Paragraph"/>
    <w:basedOn w:val="Normal"/>
    <w:uiPriority w:val="34"/>
    <w:qFormat/>
    <w:rsid w:val="007E6F37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E6F37"/>
    <w:pPr>
      <w:outlineLvl w:val="9"/>
    </w:pPr>
    <w:rPr>
      <w:color w:val="2E74B5"/>
    </w:rPr>
  </w:style>
  <w:style w:type="paragraph" w:styleId="TOC1">
    <w:name w:val="toc 1"/>
    <w:basedOn w:val="Normal"/>
    <w:next w:val="Normal"/>
    <w:autoRedefine/>
    <w:uiPriority w:val="39"/>
    <w:unhideWhenUsed/>
    <w:rsid w:val="007E6F37"/>
    <w:rPr>
      <w:rFonts w:ascii="Calibri" w:eastAsia="Times New Roman" w:hAnsi="Calibri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E6F37"/>
    <w:pPr>
      <w:ind w:left="220"/>
    </w:pPr>
    <w:rPr>
      <w:rFonts w:ascii="Calibri" w:eastAsia="Times New Roman" w:hAnsi="Calibr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E6F37"/>
    <w:pPr>
      <w:ind w:left="440"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39"/>
    <w:rsid w:val="007E6F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E6F37"/>
  </w:style>
  <w:style w:type="table" w:customStyle="1" w:styleId="TableGrid1">
    <w:name w:val="Table Grid1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6F37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7E6F37"/>
    <w:rPr>
      <w:color w:val="954F72"/>
      <w:u w:val="single"/>
    </w:rPr>
  </w:style>
  <w:style w:type="paragraph" w:customStyle="1" w:styleId="msonormal0">
    <w:name w:val="msonormal"/>
    <w:basedOn w:val="Normal"/>
    <w:rsid w:val="007E6F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7E6F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7E6F37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7E6F3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7E6F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7E6F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7E6F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7E6F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7E6F37"/>
    <w:pPr>
      <w:spacing w:after="0"/>
    </w:pPr>
    <w:rPr>
      <w:rFonts w:ascii="Calibri" w:eastAsia="Times New Roman" w:hAnsi="Calibri" w:cs="Times New Roman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7E6F37"/>
  </w:style>
  <w:style w:type="table" w:customStyle="1" w:styleId="TableGrid3">
    <w:name w:val="Table Grid3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E6F37"/>
  </w:style>
  <w:style w:type="table" w:customStyle="1" w:styleId="TableGrid12">
    <w:name w:val="Table Grid12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E6F37"/>
  </w:style>
  <w:style w:type="table" w:customStyle="1" w:styleId="TableGrid4">
    <w:name w:val="Table Grid4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E6F37"/>
  </w:style>
  <w:style w:type="table" w:customStyle="1" w:styleId="TableGrid13">
    <w:name w:val="Table Grid13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7E6F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7E6F37"/>
    <w:rPr>
      <w:i/>
      <w:iCs/>
      <w:color w:val="5B9BD5" w:themeColor="accent1"/>
    </w:rPr>
  </w:style>
  <w:style w:type="paragraph" w:styleId="NoSpacing">
    <w:name w:val="No Spacing"/>
    <w:uiPriority w:val="1"/>
    <w:qFormat/>
    <w:rsid w:val="007E6F37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F3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6F3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6F3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E6F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6F3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6F3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6F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67</Words>
  <Characters>24896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hiannon Kate Patten</cp:lastModifiedBy>
  <cp:revision>2</cp:revision>
  <dcterms:created xsi:type="dcterms:W3CDTF">2019-11-06T00:22:00Z</dcterms:created>
  <dcterms:modified xsi:type="dcterms:W3CDTF">2020-01-23T03:24:00Z</dcterms:modified>
</cp:coreProperties>
</file>